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22F17" w14:textId="77777777" w:rsidR="00327EE9"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327EE9" w14:paraId="21E47C4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3453FE1" w14:textId="77777777" w:rsidR="00327EE9"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2B048E4" w14:textId="77777777" w:rsidR="00327EE9"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FE94ED6" w14:textId="77777777" w:rsidR="00327EE9"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48232D2" w14:textId="77777777" w:rsidR="00327EE9"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27EE9" w14:paraId="5945A15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808F67"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00A3391"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26910A6"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3B09B60" w14:textId="77777777" w:rsidR="00327EE9" w:rsidRDefault="00327EE9">
            <w:pPr>
              <w:spacing w:before="100" w:after="100"/>
              <w:ind w:left="100" w:right="100"/>
              <w:jc w:val="center"/>
            </w:pPr>
          </w:p>
        </w:tc>
      </w:tr>
      <w:tr w:rsidR="00327EE9" w14:paraId="3E2C39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4C77C7"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39BE4F6" w14:textId="77777777" w:rsidR="00327EE9"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EAB78C6" w14:textId="77777777" w:rsidR="00327EE9"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34521BD"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0B08A0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A249D4" w14:textId="77777777" w:rsidR="00327EE9"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9F73312"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B6EDFFA"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935AA1" w14:textId="77777777" w:rsidR="00327EE9" w:rsidRDefault="00327EE9">
            <w:pPr>
              <w:spacing w:before="100" w:after="100"/>
              <w:ind w:left="100" w:right="100"/>
              <w:jc w:val="center"/>
            </w:pPr>
          </w:p>
        </w:tc>
      </w:tr>
      <w:tr w:rsidR="00327EE9" w14:paraId="068652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F07965" w14:textId="77777777" w:rsidR="00327EE9"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86E08C1" w14:textId="77777777" w:rsidR="00327EE9"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052D7FD" w14:textId="77777777" w:rsidR="00327EE9"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534D2C2" w14:textId="77777777" w:rsidR="00327EE9" w:rsidRDefault="00327EE9">
            <w:pPr>
              <w:spacing w:before="100" w:after="100"/>
              <w:ind w:left="100" w:right="100"/>
              <w:jc w:val="center"/>
            </w:pPr>
          </w:p>
        </w:tc>
      </w:tr>
      <w:tr w:rsidR="00327EE9" w14:paraId="6D053EE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A090344" w14:textId="77777777" w:rsidR="00327EE9"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6CF34A5"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0623A232"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11FC35" w14:textId="77777777" w:rsidR="00327EE9" w:rsidRDefault="00327EE9">
            <w:pPr>
              <w:spacing w:before="100" w:after="100"/>
              <w:ind w:left="100" w:right="100"/>
              <w:jc w:val="center"/>
            </w:pPr>
          </w:p>
        </w:tc>
      </w:tr>
      <w:tr w:rsidR="00327EE9" w14:paraId="1A1F85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4A8F29" w14:textId="77777777" w:rsidR="00327EE9"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0630C1C" w14:textId="77777777" w:rsidR="00327EE9"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2D45D85" w14:textId="77777777" w:rsidR="00327EE9"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8149EDF" w14:textId="77777777" w:rsidR="00327EE9" w:rsidRDefault="00000000">
            <w:pPr>
              <w:spacing w:before="100" w:after="100"/>
              <w:ind w:left="100" w:right="100"/>
              <w:jc w:val="center"/>
            </w:pPr>
            <w:r>
              <w:rPr>
                <w:rFonts w:ascii="DejaVu Sans" w:eastAsia="DejaVu Sans" w:hAnsi="DejaVu Sans" w:cs="DejaVu Sans"/>
                <w:color w:val="000000"/>
                <w:sz w:val="18"/>
                <w:szCs w:val="18"/>
              </w:rPr>
              <w:t>L 44-46</w:t>
            </w:r>
          </w:p>
        </w:tc>
      </w:tr>
      <w:tr w:rsidR="00327EE9" w14:paraId="7168D1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52BF45" w14:textId="77777777" w:rsidR="00327EE9"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F80A67C" w14:textId="77777777" w:rsidR="00327EE9"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57FDCE2" w14:textId="77777777" w:rsidR="00327EE9"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5498B11" w14:textId="77777777" w:rsidR="00327EE9" w:rsidRDefault="00000000">
            <w:pPr>
              <w:spacing w:before="100" w:after="100"/>
              <w:ind w:left="100" w:right="100"/>
              <w:jc w:val="center"/>
            </w:pPr>
            <w:r>
              <w:rPr>
                <w:rFonts w:ascii="DejaVu Sans" w:eastAsia="DejaVu Sans" w:hAnsi="DejaVu Sans" w:cs="DejaVu Sans"/>
                <w:color w:val="000000"/>
                <w:sz w:val="18"/>
                <w:szCs w:val="18"/>
              </w:rPr>
              <w:t>L 46-48</w:t>
            </w:r>
          </w:p>
        </w:tc>
      </w:tr>
      <w:tr w:rsidR="00327EE9" w14:paraId="21CFF7B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2CDE65" w14:textId="77777777" w:rsidR="00327EE9"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D5CB411"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0874AED2"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635C11" w14:textId="77777777" w:rsidR="00327EE9" w:rsidRDefault="00327EE9">
            <w:pPr>
              <w:spacing w:before="100" w:after="100"/>
              <w:ind w:left="100" w:right="100"/>
              <w:jc w:val="center"/>
            </w:pPr>
          </w:p>
        </w:tc>
      </w:tr>
      <w:tr w:rsidR="00327EE9" w14:paraId="59E377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5E9439" w14:textId="77777777" w:rsidR="00327EE9"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16934C2" w14:textId="77777777" w:rsidR="00327EE9"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C19DF73" w14:textId="77777777" w:rsidR="00327EE9"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79E2AFA" w14:textId="77777777" w:rsidR="00327EE9" w:rsidRDefault="00000000">
            <w:pPr>
              <w:spacing w:before="100" w:after="100"/>
              <w:ind w:left="100" w:right="100"/>
              <w:jc w:val="center"/>
            </w:pPr>
            <w:r>
              <w:rPr>
                <w:rFonts w:ascii="DejaVu Sans" w:eastAsia="DejaVu Sans" w:hAnsi="DejaVu Sans" w:cs="DejaVu Sans"/>
                <w:color w:val="000000"/>
                <w:sz w:val="18"/>
                <w:szCs w:val="18"/>
              </w:rPr>
              <w:t>L 69-76</w:t>
            </w:r>
          </w:p>
        </w:tc>
      </w:tr>
      <w:tr w:rsidR="00327EE9" w14:paraId="5B35B5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67DE25" w14:textId="77777777" w:rsidR="00327EE9"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9C1E85D" w14:textId="77777777" w:rsidR="00327EE9"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EFC1717" w14:textId="77777777" w:rsidR="00327EE9"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80ECF5C" w14:textId="77777777" w:rsidR="00327EE9" w:rsidRDefault="00000000">
            <w:pPr>
              <w:spacing w:before="100" w:after="100"/>
              <w:ind w:left="100" w:right="100"/>
              <w:jc w:val="center"/>
            </w:pPr>
            <w:r>
              <w:rPr>
                <w:rFonts w:ascii="DejaVu Sans" w:eastAsia="DejaVu Sans" w:hAnsi="DejaVu Sans" w:cs="DejaVu Sans"/>
                <w:color w:val="000000"/>
                <w:sz w:val="18"/>
                <w:szCs w:val="18"/>
              </w:rPr>
              <w:t>L 71</w:t>
            </w:r>
          </w:p>
        </w:tc>
      </w:tr>
      <w:tr w:rsidR="00327EE9" w14:paraId="2DEC91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845266" w14:textId="77777777" w:rsidR="00327EE9"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D59E627" w14:textId="77777777" w:rsidR="00327EE9"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CDF2A81" w14:textId="77777777" w:rsidR="00327EE9"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86E6384" w14:textId="77777777" w:rsidR="00327EE9" w:rsidRDefault="00000000">
            <w:pPr>
              <w:spacing w:before="100" w:after="100"/>
              <w:ind w:left="100" w:right="100"/>
              <w:jc w:val="center"/>
            </w:pPr>
            <w:r>
              <w:rPr>
                <w:rFonts w:ascii="DejaVu Sans" w:eastAsia="DejaVu Sans" w:hAnsi="DejaVu Sans" w:cs="DejaVu Sans"/>
                <w:color w:val="000000"/>
                <w:sz w:val="18"/>
                <w:szCs w:val="18"/>
              </w:rPr>
              <w:t>L 71-73</w:t>
            </w:r>
          </w:p>
        </w:tc>
      </w:tr>
      <w:tr w:rsidR="00327EE9" w14:paraId="39710E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A32171" w14:textId="77777777" w:rsidR="00327EE9"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846EB6D" w14:textId="77777777" w:rsidR="00327EE9"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3C2ACB5" w14:textId="77777777" w:rsidR="00327EE9"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E687C2F" w14:textId="77777777" w:rsidR="00327EE9" w:rsidRDefault="00000000">
            <w:pPr>
              <w:spacing w:before="100" w:after="100"/>
              <w:ind w:left="100" w:right="100"/>
              <w:jc w:val="center"/>
            </w:pPr>
            <w:r>
              <w:rPr>
                <w:rFonts w:ascii="DejaVu Sans" w:eastAsia="DejaVu Sans" w:hAnsi="DejaVu Sans" w:cs="DejaVu Sans"/>
                <w:color w:val="000000"/>
                <w:sz w:val="18"/>
                <w:szCs w:val="18"/>
              </w:rPr>
              <w:t>L 73 - 76</w:t>
            </w:r>
          </w:p>
        </w:tc>
      </w:tr>
      <w:tr w:rsidR="00327EE9" w14:paraId="67EDC0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467FBF" w14:textId="77777777" w:rsidR="00327EE9"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89F9927" w14:textId="77777777" w:rsidR="00327EE9"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DC3540C"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97C12E5" w14:textId="77777777" w:rsidR="00327EE9" w:rsidRDefault="00000000">
            <w:pPr>
              <w:spacing w:before="100" w:after="100"/>
              <w:ind w:left="100" w:right="100"/>
              <w:jc w:val="center"/>
            </w:pPr>
            <w:r>
              <w:rPr>
                <w:rFonts w:ascii="DejaVu Sans" w:eastAsia="DejaVu Sans" w:hAnsi="DejaVu Sans" w:cs="DejaVu Sans"/>
                <w:color w:val="000000"/>
                <w:sz w:val="18"/>
                <w:szCs w:val="18"/>
              </w:rPr>
              <w:t>L 78 - 86</w:t>
            </w:r>
          </w:p>
        </w:tc>
      </w:tr>
      <w:tr w:rsidR="00327EE9" w14:paraId="358627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FBB1EC" w14:textId="77777777" w:rsidR="00327EE9"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20E5778A" w14:textId="77777777" w:rsidR="00327EE9"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E27A394" w14:textId="77777777" w:rsidR="00327EE9"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1BB3250" w14:textId="77777777" w:rsidR="00327EE9" w:rsidRDefault="00000000">
            <w:pPr>
              <w:spacing w:before="100" w:after="100"/>
              <w:ind w:left="100" w:right="100"/>
              <w:jc w:val="center"/>
            </w:pPr>
            <w:r>
              <w:rPr>
                <w:rFonts w:ascii="DejaVu Sans" w:eastAsia="DejaVu Sans" w:hAnsi="DejaVu Sans" w:cs="DejaVu Sans"/>
                <w:color w:val="000000"/>
                <w:sz w:val="18"/>
                <w:szCs w:val="18"/>
              </w:rPr>
              <w:t>L 78 - 86</w:t>
            </w:r>
          </w:p>
        </w:tc>
      </w:tr>
      <w:tr w:rsidR="00327EE9" w14:paraId="05047E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9A4DA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8A1EB1E" w14:textId="77777777" w:rsidR="00327EE9"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6C5A3A9" w14:textId="77777777" w:rsidR="00327EE9"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72441FE"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4AF28B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7883F4" w14:textId="77777777" w:rsidR="00327EE9"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26AE41B" w14:textId="77777777" w:rsidR="00327EE9"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9BDD00D"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1E3604F" w14:textId="409C7C2D" w:rsidR="00327EE9" w:rsidRDefault="001D5255">
            <w:pPr>
              <w:spacing w:before="100" w:after="100"/>
              <w:ind w:left="100" w:right="100"/>
              <w:jc w:val="center"/>
            </w:pPr>
            <w:r>
              <w:rPr>
                <w:rFonts w:ascii="DejaVu Sans" w:eastAsia="DejaVu Sans" w:hAnsi="DejaVu Sans" w:cs="DejaVu Sans"/>
                <w:color w:val="000000"/>
                <w:sz w:val="18"/>
                <w:szCs w:val="18"/>
              </w:rPr>
              <w:t>L 85 - 91</w:t>
            </w:r>
          </w:p>
        </w:tc>
      </w:tr>
      <w:tr w:rsidR="00327EE9" w14:paraId="371C79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DF3878" w14:textId="77777777" w:rsidR="00327EE9"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F86348C" w14:textId="77777777" w:rsidR="00327EE9"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A9AE0B7" w14:textId="77777777" w:rsidR="00327EE9"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2AB77B6" w14:textId="77777777" w:rsidR="00327EE9" w:rsidRDefault="00000000">
            <w:pPr>
              <w:spacing w:before="100" w:after="100"/>
              <w:ind w:left="100" w:right="100"/>
              <w:jc w:val="center"/>
            </w:pPr>
            <w:r>
              <w:rPr>
                <w:rFonts w:ascii="DejaVu Sans" w:eastAsia="DejaVu Sans" w:hAnsi="DejaVu Sans" w:cs="DejaVu Sans"/>
                <w:color w:val="000000"/>
                <w:sz w:val="18"/>
                <w:szCs w:val="18"/>
              </w:rPr>
              <w:t>L 78 - 86</w:t>
            </w:r>
          </w:p>
        </w:tc>
      </w:tr>
      <w:tr w:rsidR="00327EE9" w14:paraId="09E806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7D6543" w14:textId="77777777" w:rsidR="00327EE9"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7A2AD15" w14:textId="77777777" w:rsidR="00327EE9"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6D6CE20" w14:textId="77777777" w:rsidR="00327EE9"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9AE971E" w14:textId="77777777" w:rsidR="00327EE9" w:rsidRDefault="00000000">
            <w:pPr>
              <w:spacing w:before="100" w:after="100"/>
              <w:ind w:left="100" w:right="100"/>
              <w:jc w:val="center"/>
            </w:pPr>
            <w:r>
              <w:rPr>
                <w:rFonts w:ascii="DejaVu Sans" w:eastAsia="DejaVu Sans" w:hAnsi="DejaVu Sans" w:cs="DejaVu Sans"/>
                <w:color w:val="000000"/>
                <w:sz w:val="18"/>
                <w:szCs w:val="18"/>
              </w:rPr>
              <w:t>L 86 - 89</w:t>
            </w:r>
          </w:p>
        </w:tc>
      </w:tr>
      <w:tr w:rsidR="00327EE9" w14:paraId="43E9BFD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541F9F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6F1F37BE" w14:textId="77777777" w:rsidR="00327EE9"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BAA6B03" w14:textId="77777777" w:rsidR="00327EE9"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3D816A5" w14:textId="77777777" w:rsidR="00327EE9" w:rsidRDefault="00000000">
            <w:pPr>
              <w:spacing w:before="100" w:after="100"/>
              <w:ind w:left="100" w:right="100"/>
              <w:jc w:val="center"/>
            </w:pPr>
            <w:r>
              <w:rPr>
                <w:rFonts w:ascii="DejaVu Sans" w:eastAsia="DejaVu Sans" w:hAnsi="DejaVu Sans" w:cs="DejaVu Sans"/>
                <w:color w:val="000000"/>
                <w:sz w:val="18"/>
                <w:szCs w:val="18"/>
              </w:rPr>
              <w:t>L 80 - 86</w:t>
            </w:r>
          </w:p>
        </w:tc>
      </w:tr>
      <w:tr w:rsidR="00327EE9" w14:paraId="7910094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7247F0"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303ECD68" w14:textId="77777777" w:rsidR="00327EE9"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45AD523"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BAF8F0F" w14:textId="77777777" w:rsidR="00327EE9" w:rsidRDefault="00000000">
            <w:pPr>
              <w:spacing w:before="100" w:after="100"/>
              <w:ind w:left="100" w:right="100"/>
              <w:jc w:val="center"/>
            </w:pPr>
            <w:r>
              <w:rPr>
                <w:rFonts w:ascii="DejaVu Sans" w:eastAsia="DejaVu Sans" w:hAnsi="DejaVu Sans" w:cs="DejaVu Sans"/>
                <w:color w:val="000000"/>
                <w:sz w:val="18"/>
                <w:szCs w:val="18"/>
              </w:rPr>
              <w:t>Legend of Figure 1</w:t>
            </w:r>
          </w:p>
        </w:tc>
      </w:tr>
      <w:tr w:rsidR="00327EE9" w14:paraId="036E438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4149BA"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EB64980" w14:textId="77777777" w:rsidR="00327EE9"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22E80C0"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D0E2A01" w14:textId="00785A9E" w:rsidR="00327EE9" w:rsidRDefault="00000000">
            <w:pPr>
              <w:spacing w:before="100" w:after="100"/>
              <w:ind w:left="100" w:right="100"/>
              <w:jc w:val="center"/>
            </w:pPr>
            <w:r>
              <w:rPr>
                <w:rFonts w:ascii="DejaVu Sans" w:eastAsia="DejaVu Sans" w:hAnsi="DejaVu Sans" w:cs="DejaVu Sans"/>
                <w:color w:val="000000"/>
                <w:sz w:val="18"/>
                <w:szCs w:val="18"/>
              </w:rPr>
              <w:t>L 9</w:t>
            </w:r>
            <w:r w:rsidR="001B1DF2">
              <w:rPr>
                <w:rFonts w:ascii="DejaVu Sans" w:eastAsia="DejaVu Sans" w:hAnsi="DejaVu Sans" w:cs="DejaVu Sans"/>
                <w:color w:val="000000"/>
                <w:sz w:val="18"/>
                <w:szCs w:val="18"/>
              </w:rPr>
              <w:t>9</w:t>
            </w:r>
            <w:r>
              <w:rPr>
                <w:rFonts w:ascii="DejaVu Sans" w:eastAsia="DejaVu Sans" w:hAnsi="DejaVu Sans" w:cs="DejaVu Sans"/>
                <w:color w:val="000000"/>
                <w:sz w:val="18"/>
                <w:szCs w:val="18"/>
              </w:rPr>
              <w:t>-</w:t>
            </w:r>
            <w:r w:rsidR="001B1DF2">
              <w:rPr>
                <w:rFonts w:ascii="DejaVu Sans" w:eastAsia="DejaVu Sans" w:hAnsi="DejaVu Sans" w:cs="DejaVu Sans"/>
                <w:color w:val="000000"/>
                <w:sz w:val="18"/>
                <w:szCs w:val="18"/>
              </w:rPr>
              <w:t>101</w:t>
            </w:r>
          </w:p>
        </w:tc>
      </w:tr>
      <w:tr w:rsidR="00327EE9" w14:paraId="4D96237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822543C"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8065DBD" w14:textId="77777777" w:rsidR="00327EE9"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746CA44"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1CA6BCC"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EB43E8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DB421C"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5D83E74A" w14:textId="77777777" w:rsidR="00327EE9"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84CE7C9" w14:textId="77777777" w:rsidR="00327EE9"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964E50F"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2680B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CF7EDD" w14:textId="77777777" w:rsidR="00327EE9"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A429224" w14:textId="77777777" w:rsidR="00327EE9"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6ED4F35"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904A62F"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F58F1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8850F7" w14:textId="77777777" w:rsidR="00327EE9"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496E254" w14:textId="77777777" w:rsidR="00327EE9"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B759F1C"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A65D2E9"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8BCB79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23CF8C" w14:textId="77777777" w:rsidR="00327EE9" w:rsidRDefault="00000000">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22DDE934"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36484456"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7265EC" w14:textId="77777777" w:rsidR="00327EE9" w:rsidRDefault="00327EE9">
            <w:pPr>
              <w:spacing w:before="100" w:after="100"/>
              <w:ind w:left="100" w:right="100"/>
              <w:jc w:val="center"/>
            </w:pPr>
          </w:p>
        </w:tc>
      </w:tr>
      <w:tr w:rsidR="00327EE9" w14:paraId="3EFCB6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DB35A6" w14:textId="77777777" w:rsidR="00327EE9"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46A62ACC" w14:textId="77777777" w:rsidR="00327EE9"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FC4B9EF" w14:textId="77777777" w:rsidR="00327EE9"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91E0041" w14:textId="77777777" w:rsidR="00327EE9" w:rsidRDefault="00000000">
            <w:pPr>
              <w:spacing w:before="100" w:after="100"/>
              <w:ind w:left="100" w:right="100"/>
              <w:jc w:val="center"/>
            </w:pPr>
            <w:r>
              <w:rPr>
                <w:rFonts w:ascii="DejaVu Sans" w:eastAsia="DejaVu Sans" w:hAnsi="DejaVu Sans" w:cs="DejaVu Sans"/>
                <w:color w:val="000000"/>
                <w:sz w:val="18"/>
                <w:szCs w:val="18"/>
              </w:rPr>
              <w:t>L 89 - 91</w:t>
            </w:r>
          </w:p>
        </w:tc>
      </w:tr>
      <w:tr w:rsidR="00327EE9" w14:paraId="041F89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EB598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02D685E9" w14:textId="77777777" w:rsidR="00327EE9"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ADBE47A" w14:textId="77777777" w:rsidR="00327EE9"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0D91C4C" w14:textId="7097D769" w:rsidR="00327EE9" w:rsidRDefault="001B1DF2">
            <w:pPr>
              <w:spacing w:before="100" w:after="100"/>
              <w:ind w:left="100" w:right="100"/>
              <w:jc w:val="center"/>
            </w:pPr>
            <w:r>
              <w:rPr>
                <w:rFonts w:ascii="DejaVu Sans" w:eastAsia="DejaVu Sans" w:hAnsi="DejaVu Sans" w:cs="DejaVu Sans"/>
                <w:color w:val="000000"/>
                <w:sz w:val="18"/>
                <w:szCs w:val="18"/>
              </w:rPr>
              <w:t>L 86 - 89</w:t>
            </w:r>
          </w:p>
        </w:tc>
      </w:tr>
      <w:tr w:rsidR="00327EE9" w14:paraId="4B9BF0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F6FA95" w14:textId="77777777" w:rsidR="00327EE9"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5F7EFEF" w14:textId="77777777" w:rsidR="00327EE9"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3BC7A71" w14:textId="77777777" w:rsidR="00327EE9"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0B219FF" w14:textId="77777777" w:rsidR="00327EE9" w:rsidRDefault="00000000">
            <w:pPr>
              <w:spacing w:before="100" w:after="100"/>
              <w:ind w:left="100" w:right="100"/>
              <w:jc w:val="center"/>
            </w:pPr>
            <w:r>
              <w:rPr>
                <w:rFonts w:ascii="DejaVu Sans" w:eastAsia="DejaVu Sans" w:hAnsi="DejaVu Sans" w:cs="DejaVu Sans"/>
                <w:color w:val="000000"/>
                <w:sz w:val="18"/>
                <w:szCs w:val="18"/>
              </w:rPr>
              <w:t>Appendix S1</w:t>
            </w:r>
          </w:p>
        </w:tc>
      </w:tr>
      <w:tr w:rsidR="00327EE9" w14:paraId="4F27D5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550734" w14:textId="77777777" w:rsidR="00327EE9"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31022B16" w14:textId="77777777" w:rsidR="00327EE9"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B3BB2A0" w14:textId="77777777" w:rsidR="00327EE9"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C407079"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C75984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3D5AA3" w14:textId="77777777" w:rsidR="00327EE9"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ACB04AB" w14:textId="77777777" w:rsidR="00327EE9"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97EEBB7" w14:textId="77777777" w:rsidR="00327EE9"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5258BEB" w14:textId="77777777" w:rsidR="00327EE9" w:rsidRDefault="00000000">
            <w:pPr>
              <w:spacing w:before="100" w:after="100"/>
              <w:ind w:left="100" w:right="100"/>
              <w:jc w:val="center"/>
            </w:pPr>
            <w:r>
              <w:rPr>
                <w:rFonts w:ascii="DejaVu Sans" w:eastAsia="DejaVu Sans" w:hAnsi="DejaVu Sans" w:cs="DejaVu Sans"/>
                <w:color w:val="000000"/>
                <w:sz w:val="18"/>
                <w:szCs w:val="18"/>
              </w:rPr>
              <w:t>Appendix S1</w:t>
            </w:r>
          </w:p>
        </w:tc>
      </w:tr>
      <w:tr w:rsidR="00327EE9" w14:paraId="388AF9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60AB52" w14:textId="77777777" w:rsidR="00327EE9"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599519E" w14:textId="77777777" w:rsidR="00327EE9"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5DCD24B" w14:textId="77777777" w:rsidR="00327EE9"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37C746A"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5320B3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68ABCF0"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537F2558" w14:textId="77777777" w:rsidR="00327EE9"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FC878DC" w14:textId="77777777" w:rsidR="00327EE9"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8D16C3B" w14:textId="77777777" w:rsidR="00327EE9" w:rsidRDefault="00000000">
            <w:pPr>
              <w:spacing w:before="100" w:after="100"/>
              <w:ind w:left="100" w:right="100"/>
              <w:jc w:val="center"/>
            </w:pPr>
            <w:r>
              <w:rPr>
                <w:rFonts w:ascii="DejaVu Sans" w:eastAsia="DejaVu Sans" w:hAnsi="DejaVu Sans" w:cs="DejaVu Sans"/>
                <w:color w:val="000000"/>
                <w:sz w:val="18"/>
                <w:szCs w:val="18"/>
              </w:rPr>
              <w:t>L 94-96, 99-100</w:t>
            </w:r>
          </w:p>
        </w:tc>
      </w:tr>
      <w:tr w:rsidR="00327EE9" w14:paraId="38C931C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E63460"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6973FB3F" w14:textId="77777777" w:rsidR="00327EE9"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17A9ED1" w14:textId="77777777" w:rsidR="00327EE9"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82B8639" w14:textId="25F0E740" w:rsidR="00327EE9" w:rsidRDefault="00370741">
            <w:pPr>
              <w:spacing w:before="100" w:after="100"/>
              <w:ind w:left="100" w:right="100"/>
              <w:jc w:val="center"/>
            </w:pPr>
            <w:r>
              <w:rPr>
                <w:rFonts w:ascii="DejaVu Sans" w:eastAsia="DejaVu Sans" w:hAnsi="DejaVu Sans" w:cs="DejaVu Sans"/>
                <w:color w:val="000000"/>
                <w:sz w:val="18"/>
                <w:szCs w:val="18"/>
              </w:rPr>
              <w:t>L 119-121</w:t>
            </w:r>
          </w:p>
        </w:tc>
      </w:tr>
      <w:tr w:rsidR="00327EE9" w14:paraId="2EDBEC9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88009B"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18BF535" w14:textId="77777777" w:rsidR="00327EE9"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14A9CE3" w14:textId="77777777" w:rsidR="00327EE9"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67197DD"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57AC5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109853" w14:textId="77777777" w:rsidR="00327EE9"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5B093D4" w14:textId="77777777" w:rsidR="00327EE9"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223E02A" w14:textId="77777777" w:rsidR="00327EE9"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55B9549"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025418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03DAE4" w14:textId="77777777" w:rsidR="00327EE9"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8F108F5" w14:textId="77777777" w:rsidR="00327EE9"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1F19EB0" w14:textId="77777777" w:rsidR="00327EE9"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D617DD6" w14:textId="25145B05" w:rsidR="00327EE9" w:rsidRDefault="001B1DF2">
            <w:pPr>
              <w:spacing w:before="100" w:after="100"/>
              <w:ind w:left="100" w:right="100"/>
              <w:jc w:val="center"/>
            </w:pPr>
            <w:r>
              <w:rPr>
                <w:rFonts w:ascii="DejaVu Sans" w:eastAsia="DejaVu Sans" w:hAnsi="DejaVu Sans" w:cs="DejaVu Sans"/>
                <w:color w:val="000000"/>
                <w:sz w:val="18"/>
                <w:szCs w:val="18"/>
              </w:rPr>
              <w:t>L 93 - 97</w:t>
            </w:r>
          </w:p>
        </w:tc>
      </w:tr>
      <w:tr w:rsidR="00327EE9" w14:paraId="2BE27A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50A1A8" w14:textId="77777777" w:rsidR="00327EE9"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0565EEF"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7C84B370"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E4DC42" w14:textId="77777777" w:rsidR="00327EE9" w:rsidRDefault="00327EE9">
            <w:pPr>
              <w:spacing w:before="100" w:after="100"/>
              <w:ind w:left="100" w:right="100"/>
              <w:jc w:val="center"/>
            </w:pPr>
          </w:p>
        </w:tc>
      </w:tr>
      <w:tr w:rsidR="00327EE9" w14:paraId="11E86F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755ADA" w14:textId="77777777" w:rsidR="00327EE9"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32B1C82" w14:textId="77777777" w:rsidR="00327EE9"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7F193B9" w14:textId="77777777" w:rsidR="00327EE9"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9BCFAA5" w14:textId="77777777" w:rsidR="00327EE9" w:rsidRDefault="00000000">
            <w:pPr>
              <w:spacing w:before="100" w:after="100"/>
              <w:ind w:left="100" w:right="100"/>
              <w:jc w:val="center"/>
            </w:pPr>
            <w:r>
              <w:rPr>
                <w:rFonts w:ascii="DejaVu Sans" w:eastAsia="DejaVu Sans" w:hAnsi="DejaVu Sans" w:cs="DejaVu Sans"/>
                <w:color w:val="000000"/>
                <w:sz w:val="18"/>
                <w:szCs w:val="18"/>
              </w:rPr>
              <w:t>L 93-130</w:t>
            </w:r>
          </w:p>
        </w:tc>
      </w:tr>
      <w:tr w:rsidR="00327EE9" w14:paraId="5B5334A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F70B6C"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4C7DFF75" w14:textId="77777777" w:rsidR="00327EE9"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8BE0173" w14:textId="77777777" w:rsidR="00327EE9"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C4A595D" w14:textId="66F7A6DB" w:rsidR="00327EE9" w:rsidRDefault="001B1DF2">
            <w:pPr>
              <w:spacing w:before="100" w:after="100"/>
              <w:ind w:left="100" w:right="100"/>
              <w:jc w:val="center"/>
            </w:pPr>
            <w:r>
              <w:rPr>
                <w:rFonts w:ascii="DejaVu Sans" w:eastAsia="DejaVu Sans" w:hAnsi="DejaVu Sans" w:cs="DejaVu Sans"/>
                <w:color w:val="000000"/>
                <w:sz w:val="18"/>
                <w:szCs w:val="18"/>
              </w:rPr>
              <w:t>L 93 - 96</w:t>
            </w:r>
          </w:p>
        </w:tc>
      </w:tr>
      <w:tr w:rsidR="00327EE9" w14:paraId="09FDA5A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17CBC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05F1545C" w14:textId="77777777" w:rsidR="00327EE9"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63DF057" w14:textId="77777777" w:rsidR="00327EE9"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13A05CE" w14:textId="398AA8D0" w:rsidR="00327EE9" w:rsidRDefault="001B1DF2">
            <w:pPr>
              <w:spacing w:before="100" w:after="100"/>
              <w:ind w:left="100" w:right="100"/>
              <w:jc w:val="center"/>
            </w:pPr>
            <w:r>
              <w:rPr>
                <w:rFonts w:ascii="DejaVu Sans" w:eastAsia="DejaVu Sans" w:hAnsi="DejaVu Sans" w:cs="DejaVu Sans"/>
                <w:color w:val="000000"/>
                <w:sz w:val="18"/>
                <w:szCs w:val="18"/>
              </w:rPr>
              <w:t>L 88 - 92</w:t>
            </w:r>
          </w:p>
        </w:tc>
      </w:tr>
      <w:tr w:rsidR="00327EE9" w14:paraId="4BC4F24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C7B34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2235A7ED" w14:textId="77777777" w:rsidR="00327EE9"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F77EF9B" w14:textId="77777777" w:rsidR="00327EE9"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7301C93" w14:textId="77777777" w:rsidR="00327EE9" w:rsidRDefault="00000000">
            <w:pPr>
              <w:spacing w:before="100" w:after="100"/>
              <w:ind w:left="100" w:right="100"/>
              <w:jc w:val="center"/>
            </w:pPr>
            <w:r>
              <w:rPr>
                <w:rFonts w:ascii="DejaVu Sans" w:eastAsia="DejaVu Sans" w:hAnsi="DejaVu Sans" w:cs="DejaVu Sans"/>
                <w:color w:val="000000"/>
                <w:sz w:val="18"/>
                <w:szCs w:val="18"/>
              </w:rPr>
              <w:t>L 118 - 130</w:t>
            </w:r>
          </w:p>
        </w:tc>
      </w:tr>
      <w:tr w:rsidR="00327EE9" w14:paraId="26D8A92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8F03C0" w14:textId="77777777" w:rsidR="00327EE9"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28FCFEA"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722824D0"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19337B" w14:textId="77777777" w:rsidR="00327EE9" w:rsidRDefault="00327EE9">
            <w:pPr>
              <w:spacing w:before="100" w:after="100"/>
              <w:ind w:left="100" w:right="100"/>
              <w:jc w:val="center"/>
            </w:pPr>
          </w:p>
        </w:tc>
      </w:tr>
      <w:tr w:rsidR="00327EE9" w14:paraId="5308AB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DE5B91" w14:textId="77777777" w:rsidR="00327EE9"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D6BA311" w14:textId="77777777" w:rsidR="00327EE9"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55B9167" w14:textId="77777777" w:rsidR="00327EE9"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4E5E82C" w14:textId="77EC2AE9" w:rsidR="00327EE9" w:rsidRDefault="001B1DF2">
            <w:pPr>
              <w:spacing w:before="100" w:after="100"/>
              <w:ind w:left="100" w:right="100"/>
              <w:jc w:val="center"/>
            </w:pPr>
            <w:r>
              <w:rPr>
                <w:rFonts w:ascii="DejaVu Sans" w:eastAsia="DejaVu Sans" w:hAnsi="DejaVu Sans" w:cs="DejaVu Sans"/>
                <w:color w:val="000000"/>
                <w:sz w:val="18"/>
                <w:szCs w:val="18"/>
              </w:rPr>
              <w:t>L 97</w:t>
            </w:r>
          </w:p>
        </w:tc>
      </w:tr>
      <w:tr w:rsidR="00327EE9" w14:paraId="336A97C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EB9DD41"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0B69B4C6" w14:textId="77777777" w:rsidR="00327EE9"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148BF35" w14:textId="77777777" w:rsidR="00327EE9"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EDC45B3"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A93FF0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4E8105"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2DB865B9" w14:textId="77777777" w:rsidR="00327EE9"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62339EF" w14:textId="77777777" w:rsidR="00327EE9"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072437D"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699045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ACA476" w14:textId="77777777" w:rsidR="00327EE9"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C2E1DAF" w14:textId="77777777" w:rsidR="00327EE9"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0357BBE" w14:textId="77777777" w:rsidR="00327EE9"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ED91890" w14:textId="77777777" w:rsidR="00327EE9" w:rsidRDefault="00000000">
            <w:pPr>
              <w:spacing w:before="100" w:after="100"/>
              <w:ind w:left="100" w:right="100"/>
              <w:jc w:val="center"/>
            </w:pPr>
            <w:r>
              <w:rPr>
                <w:rFonts w:ascii="DejaVu Sans" w:eastAsia="DejaVu Sans" w:hAnsi="DejaVu Sans" w:cs="DejaVu Sans"/>
                <w:color w:val="000000"/>
                <w:sz w:val="18"/>
                <w:szCs w:val="18"/>
              </w:rPr>
              <w:t>L 132 - 135</w:t>
            </w:r>
          </w:p>
        </w:tc>
      </w:tr>
      <w:tr w:rsidR="00327EE9" w14:paraId="28890D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D18156" w14:textId="77777777" w:rsidR="00327EE9"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65BBA3A" w14:textId="77777777" w:rsidR="00327EE9"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80411D2" w14:textId="77777777" w:rsidR="00327EE9"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F2C7B75" w14:textId="77777777" w:rsidR="00327EE9" w:rsidRDefault="00000000">
            <w:pPr>
              <w:spacing w:before="100" w:after="100"/>
              <w:ind w:left="100" w:right="100"/>
              <w:jc w:val="center"/>
            </w:pPr>
            <w:r>
              <w:rPr>
                <w:rFonts w:ascii="DejaVu Sans" w:eastAsia="DejaVu Sans" w:hAnsi="DejaVu Sans" w:cs="DejaVu Sans"/>
                <w:color w:val="000000"/>
                <w:sz w:val="18"/>
                <w:szCs w:val="18"/>
              </w:rPr>
              <w:t>L 139</w:t>
            </w:r>
          </w:p>
        </w:tc>
      </w:tr>
      <w:tr w:rsidR="00327EE9" w14:paraId="47A27AE6"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CC47625" w14:textId="77777777" w:rsidR="00327EE9"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7F52550" w14:textId="77777777" w:rsidR="00327EE9"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2A5268F" w14:textId="77777777" w:rsidR="00327EE9"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4C51423" w14:textId="77777777" w:rsidR="00327EE9" w:rsidRDefault="00000000">
            <w:pPr>
              <w:spacing w:before="100" w:after="100"/>
              <w:ind w:left="100" w:right="100"/>
              <w:jc w:val="center"/>
            </w:pPr>
            <w:r>
              <w:rPr>
                <w:rFonts w:ascii="DejaVu Sans" w:eastAsia="DejaVu Sans" w:hAnsi="DejaVu Sans" w:cs="DejaVu Sans"/>
                <w:color w:val="000000"/>
                <w:sz w:val="18"/>
                <w:szCs w:val="18"/>
              </w:rPr>
              <w:t>L 140 - 141</w:t>
            </w:r>
          </w:p>
        </w:tc>
      </w:tr>
    </w:tbl>
    <w:p w14:paraId="3F51B0E2" w14:textId="77777777" w:rsidR="00327EE9" w:rsidRDefault="00327EE9">
      <w:pPr>
        <w:pStyle w:val="Heading5"/>
      </w:pPr>
      <w:bookmarkStart w:id="1" w:name="section"/>
    </w:p>
    <w:p w14:paraId="3BFB9416" w14:textId="77777777" w:rsidR="00327EE9"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327EE9" w14:paraId="199E291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D6CDC7F" w14:textId="77777777" w:rsidR="00327EE9"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53B913" w14:textId="77777777" w:rsidR="00327EE9"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EFC592" w14:textId="77777777" w:rsidR="00327EE9"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B7B70AC" w14:textId="77777777" w:rsidR="00327EE9" w:rsidRDefault="00000000">
            <w:pPr>
              <w:spacing w:before="100" w:after="100"/>
              <w:ind w:left="100" w:right="100"/>
              <w:jc w:val="center"/>
            </w:pPr>
            <w:r>
              <w:rPr>
                <w:rFonts w:ascii="DejaVu Sans" w:eastAsia="DejaVu Sans" w:hAnsi="DejaVu Sans" w:cs="DejaVu Sans"/>
                <w:b/>
                <w:color w:val="FFFFFF"/>
                <w:sz w:val="18"/>
                <w:szCs w:val="18"/>
              </w:rPr>
              <w:t>Reported?</w:t>
            </w:r>
          </w:p>
        </w:tc>
      </w:tr>
      <w:tr w:rsidR="00327EE9" w14:paraId="520252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9A1597"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93B2656"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5D3A7AF8"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8C721C" w14:textId="77777777" w:rsidR="00327EE9" w:rsidRDefault="00327EE9">
            <w:pPr>
              <w:spacing w:before="100" w:after="100"/>
              <w:ind w:left="100" w:right="100"/>
              <w:jc w:val="center"/>
            </w:pPr>
          </w:p>
        </w:tc>
      </w:tr>
      <w:tr w:rsidR="00327EE9" w14:paraId="6DFED6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31FF6A"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F206D83" w14:textId="77777777" w:rsidR="00327EE9"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A15F290" w14:textId="77777777" w:rsidR="00327EE9"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7074C16" w14:textId="77777777" w:rsidR="00327EE9" w:rsidRDefault="00000000">
            <w:pPr>
              <w:spacing w:before="100" w:after="100"/>
              <w:ind w:left="100" w:right="100"/>
              <w:jc w:val="center"/>
            </w:pPr>
            <w:r>
              <w:rPr>
                <w:rFonts w:ascii="DejaVu Sans" w:eastAsia="DejaVu Sans" w:hAnsi="DejaVu Sans" w:cs="DejaVu Sans"/>
                <w:color w:val="000000"/>
                <w:sz w:val="18"/>
                <w:szCs w:val="18"/>
              </w:rPr>
              <w:t>No</w:t>
            </w:r>
          </w:p>
        </w:tc>
      </w:tr>
      <w:tr w:rsidR="00327EE9" w14:paraId="454DA2C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7DF62C" w14:textId="77777777" w:rsidR="00327EE9"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F59DBA9"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454CCEE4"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A9DB45" w14:textId="77777777" w:rsidR="00327EE9" w:rsidRDefault="00327EE9">
            <w:pPr>
              <w:spacing w:before="100" w:after="100"/>
              <w:ind w:left="100" w:right="100"/>
              <w:jc w:val="center"/>
            </w:pPr>
          </w:p>
        </w:tc>
      </w:tr>
      <w:tr w:rsidR="00327EE9" w14:paraId="739154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69CB43" w14:textId="77777777" w:rsidR="00327EE9"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BA79A90" w14:textId="77777777" w:rsidR="00327EE9"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7E15C41" w14:textId="77777777" w:rsidR="00327EE9"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B9D1091"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66D4DFA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95D0990" w14:textId="77777777" w:rsidR="00327EE9"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1449447"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EF9661F"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CF96B0" w14:textId="77777777" w:rsidR="00327EE9" w:rsidRDefault="00327EE9">
            <w:pPr>
              <w:spacing w:before="100" w:after="100"/>
              <w:ind w:left="100" w:right="100"/>
              <w:jc w:val="center"/>
            </w:pPr>
          </w:p>
        </w:tc>
      </w:tr>
      <w:tr w:rsidR="00327EE9" w14:paraId="32A61D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945A3E" w14:textId="77777777" w:rsidR="00327EE9"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956B0D3" w14:textId="77777777" w:rsidR="00327EE9"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DCA6040" w14:textId="77777777" w:rsidR="00327EE9"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7DB49AB"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74AE2B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D33FD5" w14:textId="77777777" w:rsidR="00327EE9"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844A4D9" w14:textId="77777777" w:rsidR="00327EE9"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C74E3D5"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B555BC3"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30E40B2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CA50D0" w14:textId="77777777" w:rsidR="00327EE9"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48B0E35" w14:textId="77777777" w:rsidR="00327EE9"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5ACEE81" w14:textId="77777777" w:rsidR="00327EE9"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646B03E" w14:textId="341BE176" w:rsidR="00327EE9" w:rsidRDefault="00A60B35">
            <w:pPr>
              <w:spacing w:before="100" w:after="100"/>
              <w:ind w:left="100" w:right="100"/>
              <w:jc w:val="center"/>
            </w:pPr>
            <w:r>
              <w:rPr>
                <w:rFonts w:ascii="DejaVu Sans" w:eastAsia="DejaVu Sans" w:hAnsi="DejaVu Sans" w:cs="DejaVu Sans"/>
                <w:color w:val="000000"/>
                <w:sz w:val="18"/>
                <w:szCs w:val="18"/>
              </w:rPr>
              <w:t>Yes</w:t>
            </w:r>
          </w:p>
        </w:tc>
      </w:tr>
      <w:tr w:rsidR="00327EE9" w14:paraId="4A8AF59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8C755D" w14:textId="77777777" w:rsidR="00327EE9"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27F5258" w14:textId="77777777" w:rsidR="00327EE9"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986C07B"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192DF3E"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2610283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FD4254" w14:textId="77777777" w:rsidR="00327EE9"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1E6767E"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415CA1C8"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B73F9D" w14:textId="77777777" w:rsidR="00327EE9" w:rsidRDefault="00327EE9">
            <w:pPr>
              <w:spacing w:before="100" w:after="100"/>
              <w:ind w:left="100" w:right="100"/>
              <w:jc w:val="center"/>
            </w:pPr>
          </w:p>
        </w:tc>
      </w:tr>
      <w:tr w:rsidR="00327EE9" w14:paraId="331CDB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E409C4" w14:textId="77777777" w:rsidR="00327EE9"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B579618" w14:textId="77777777" w:rsidR="00327EE9"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A25F427" w14:textId="77777777" w:rsidR="00327EE9"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D14696A"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54CF46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0C6FDD" w14:textId="77777777" w:rsidR="00327EE9"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92C71EF" w14:textId="77777777" w:rsidR="00327EE9"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91BD962" w14:textId="77777777" w:rsidR="00327EE9"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C6F4C4E"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12866BE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BE070F" w14:textId="77777777" w:rsidR="00327EE9"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B218ABD"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0D448A7"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F42042" w14:textId="77777777" w:rsidR="00327EE9" w:rsidRDefault="00327EE9">
            <w:pPr>
              <w:spacing w:before="100" w:after="100"/>
              <w:ind w:left="100" w:right="100"/>
              <w:jc w:val="center"/>
            </w:pPr>
          </w:p>
        </w:tc>
      </w:tr>
      <w:tr w:rsidR="00327EE9" w14:paraId="30CD6D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E65449" w14:textId="77777777" w:rsidR="00327EE9"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43C466B" w14:textId="77777777" w:rsidR="00327EE9"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7663ECE" w14:textId="77777777" w:rsidR="00327EE9"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88426B2" w14:textId="33DEDC3D" w:rsidR="00327EE9" w:rsidRDefault="00AE402B">
            <w:pPr>
              <w:spacing w:before="100" w:after="100"/>
              <w:ind w:left="100" w:right="100"/>
              <w:jc w:val="center"/>
            </w:pPr>
            <w:r>
              <w:rPr>
                <w:rFonts w:ascii="DejaVu Sans" w:eastAsia="DejaVu Sans" w:hAnsi="DejaVu Sans" w:cs="DejaVu Sans"/>
                <w:color w:val="000000"/>
                <w:sz w:val="18"/>
                <w:szCs w:val="18"/>
              </w:rPr>
              <w:t>Yes</w:t>
            </w:r>
          </w:p>
        </w:tc>
      </w:tr>
      <w:tr w:rsidR="00327EE9" w14:paraId="659A85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FE1EB1" w14:textId="77777777" w:rsidR="00327EE9"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56EC5C18" w14:textId="77777777" w:rsidR="00327EE9"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495DEDC" w14:textId="77777777" w:rsidR="00327EE9"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493651B"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02EEADB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088D34" w14:textId="77777777" w:rsidR="00327EE9"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71DE7EC"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21570F18"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3EAD4B3" w14:textId="77777777" w:rsidR="00327EE9" w:rsidRDefault="00327EE9">
            <w:pPr>
              <w:spacing w:before="100" w:after="100"/>
              <w:ind w:left="100" w:right="100"/>
              <w:jc w:val="center"/>
            </w:pPr>
          </w:p>
        </w:tc>
      </w:tr>
      <w:tr w:rsidR="00327EE9" w14:paraId="50C6BC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8B4BC1" w14:textId="77777777" w:rsidR="00327EE9"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FE5F1C7" w14:textId="77777777" w:rsidR="00327EE9"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3790E6D" w14:textId="77777777" w:rsidR="00327EE9"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62B28BD"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5BE2BEE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34955AF" w14:textId="77777777" w:rsidR="00327EE9"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F691920" w14:textId="77777777" w:rsidR="00327EE9"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DF5D8E2" w14:textId="77777777" w:rsidR="00327EE9"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B8E4466" w14:textId="77777777" w:rsidR="00327EE9" w:rsidRDefault="00000000">
            <w:pPr>
              <w:spacing w:before="100" w:after="100"/>
              <w:ind w:left="100" w:right="100"/>
              <w:jc w:val="center"/>
            </w:pPr>
            <w:r>
              <w:rPr>
                <w:rFonts w:ascii="DejaVu Sans" w:eastAsia="DejaVu Sans" w:hAnsi="DejaVu Sans" w:cs="DejaVu Sans"/>
                <w:color w:val="000000"/>
                <w:sz w:val="18"/>
                <w:szCs w:val="18"/>
              </w:rPr>
              <w:t>No</w:t>
            </w:r>
          </w:p>
        </w:tc>
      </w:tr>
      <w:bookmarkEnd w:id="2"/>
    </w:tbl>
    <w:p w14:paraId="696CFAA9" w14:textId="09C02E37" w:rsidR="00327EE9" w:rsidRDefault="00327EE9" w:rsidP="00C17A56">
      <w:pPr>
        <w:pStyle w:val="FirstParagraph"/>
      </w:pPr>
    </w:p>
    <w:sectPr w:rsidR="00327EE9" w:rsidSect="00D548B8">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27DF0" w14:textId="77777777" w:rsidR="00F90A64" w:rsidRDefault="00F90A64">
      <w:pPr>
        <w:spacing w:after="0"/>
      </w:pPr>
      <w:r>
        <w:separator/>
      </w:r>
    </w:p>
  </w:endnote>
  <w:endnote w:type="continuationSeparator" w:id="0">
    <w:p w14:paraId="1E55E6D9" w14:textId="77777777" w:rsidR="00F90A64" w:rsidRDefault="00F90A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40CEBED" w14:textId="77777777" w:rsidR="00FC37A3"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C39C44"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56842" w14:textId="77777777" w:rsidR="00F90A64" w:rsidRDefault="00F90A64">
      <w:r>
        <w:separator/>
      </w:r>
    </w:p>
  </w:footnote>
  <w:footnote w:type="continuationSeparator" w:id="0">
    <w:p w14:paraId="440AA353" w14:textId="77777777" w:rsidR="00F90A64" w:rsidRDefault="00F90A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3CB2D96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43252930">
    <w:abstractNumId w:val="1"/>
  </w:num>
  <w:num w:numId="2" w16cid:durableId="1395398509">
    <w:abstractNumId w:val="0"/>
  </w:num>
  <w:num w:numId="3" w16cid:durableId="379327515">
    <w:abstractNumId w:val="16"/>
  </w:num>
  <w:num w:numId="4" w16cid:durableId="993871235">
    <w:abstractNumId w:val="16"/>
  </w:num>
  <w:num w:numId="5" w16cid:durableId="1113791714">
    <w:abstractNumId w:val="16"/>
  </w:num>
  <w:num w:numId="6" w16cid:durableId="276910492">
    <w:abstractNumId w:val="16"/>
  </w:num>
  <w:num w:numId="7" w16cid:durableId="136459933">
    <w:abstractNumId w:val="16"/>
  </w:num>
  <w:num w:numId="8" w16cid:durableId="2054496807">
    <w:abstractNumId w:val="16"/>
  </w:num>
  <w:num w:numId="9" w16cid:durableId="187447022">
    <w:abstractNumId w:val="14"/>
  </w:num>
  <w:num w:numId="10" w16cid:durableId="143476132">
    <w:abstractNumId w:val="15"/>
  </w:num>
  <w:num w:numId="11" w16cid:durableId="2043552085">
    <w:abstractNumId w:val="15"/>
  </w:num>
  <w:num w:numId="12" w16cid:durableId="1809665299">
    <w:abstractNumId w:val="11"/>
  </w:num>
  <w:num w:numId="13" w16cid:durableId="879365808">
    <w:abstractNumId w:val="9"/>
  </w:num>
  <w:num w:numId="14" w16cid:durableId="1597637620">
    <w:abstractNumId w:val="8"/>
  </w:num>
  <w:num w:numId="15" w16cid:durableId="1295986695">
    <w:abstractNumId w:val="7"/>
  </w:num>
  <w:num w:numId="16" w16cid:durableId="150561598">
    <w:abstractNumId w:val="6"/>
  </w:num>
  <w:num w:numId="17" w16cid:durableId="272828369">
    <w:abstractNumId w:val="10"/>
  </w:num>
  <w:num w:numId="18" w16cid:durableId="1695382174">
    <w:abstractNumId w:val="5"/>
  </w:num>
  <w:num w:numId="19" w16cid:durableId="697778733">
    <w:abstractNumId w:val="4"/>
  </w:num>
  <w:num w:numId="20" w16cid:durableId="506754002">
    <w:abstractNumId w:val="3"/>
  </w:num>
  <w:num w:numId="21" w16cid:durableId="1198933479">
    <w:abstractNumId w:val="2"/>
  </w:num>
  <w:num w:numId="22" w16cid:durableId="303514413">
    <w:abstractNumId w:val="17"/>
  </w:num>
  <w:num w:numId="23" w16cid:durableId="1553689258">
    <w:abstractNumId w:val="13"/>
  </w:num>
  <w:num w:numId="24" w16cid:durableId="1017275854">
    <w:abstractNumId w:val="15"/>
  </w:num>
  <w:num w:numId="25" w16cid:durableId="49449586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EE9"/>
    <w:rsid w:val="001B1DF2"/>
    <w:rsid w:val="001D5255"/>
    <w:rsid w:val="00327EE9"/>
    <w:rsid w:val="00370741"/>
    <w:rsid w:val="008C34DD"/>
    <w:rsid w:val="00A60B35"/>
    <w:rsid w:val="00AE402B"/>
    <w:rsid w:val="00C17A56"/>
    <w:rsid w:val="00C4477C"/>
    <w:rsid w:val="00CC3219"/>
    <w:rsid w:val="00F90A6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C4258A"/>
  <w15:docId w15:val="{38DEA92C-B480-FC40-BCE4-74E86C43D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9</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noonan</dc:creator>
  <cp:keywords/>
  <cp:lastModifiedBy>mnoonan</cp:lastModifiedBy>
  <cp:revision>2</cp:revision>
  <dcterms:created xsi:type="dcterms:W3CDTF">2022-12-16T06:11:00Z</dcterms:created>
  <dcterms:modified xsi:type="dcterms:W3CDTF">2022-12-16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